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8EF1B" w14:textId="77777777" w:rsidR="000B5115" w:rsidRDefault="000B5115" w:rsidP="000B511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</w:tblGrid>
      <w:tr w:rsidR="000B5115" w14:paraId="32D9903E" w14:textId="77777777" w:rsidTr="001647B7">
        <w:tc>
          <w:tcPr>
            <w:tcW w:w="5954" w:type="dxa"/>
            <w:gridSpan w:val="2"/>
            <w:tcBorders>
              <w:bottom w:val="single" w:sz="4" w:space="0" w:color="auto"/>
            </w:tcBorders>
          </w:tcPr>
          <w:p w14:paraId="5929C78F" w14:textId="2821A438" w:rsidR="000B5115" w:rsidRPr="000D4960" w:rsidRDefault="000B5115" w:rsidP="001647B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0D4960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Table </w:t>
            </w:r>
            <w:r w:rsidR="00C7776D">
              <w:rPr>
                <w:rFonts w:asciiTheme="minorBidi" w:hAnsiTheme="minorBidi"/>
                <w:b/>
                <w:bCs/>
                <w:sz w:val="24"/>
                <w:szCs w:val="24"/>
              </w:rPr>
              <w:t>A</w:t>
            </w:r>
            <w:r w:rsidRPr="000D4960">
              <w:rPr>
                <w:rFonts w:asciiTheme="minorBidi" w:hAnsiTheme="minorBidi"/>
                <w:b/>
                <w:bCs/>
                <w:sz w:val="24"/>
                <w:szCs w:val="24"/>
              </w:rPr>
              <w:t>1. CPT codes for contouring surgeries</w:t>
            </w:r>
          </w:p>
        </w:tc>
      </w:tr>
      <w:tr w:rsidR="000B5115" w14:paraId="537642A7" w14:textId="77777777" w:rsidTr="001647B7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F6573" w14:textId="77777777" w:rsidR="000B5115" w:rsidRPr="000D4960" w:rsidRDefault="000B5115" w:rsidP="001647B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4960">
              <w:rPr>
                <w:rFonts w:asciiTheme="minorBidi" w:hAnsiTheme="minorBidi"/>
                <w:b/>
                <w:bCs/>
                <w:sz w:val="20"/>
                <w:szCs w:val="20"/>
              </w:rPr>
              <w:t>Procedu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63DF32" w14:textId="77777777" w:rsidR="000B5115" w:rsidRPr="000D4960" w:rsidRDefault="000B5115" w:rsidP="001647B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D4960">
              <w:rPr>
                <w:rFonts w:asciiTheme="minorBidi" w:hAnsiTheme="minorBidi"/>
                <w:b/>
                <w:bCs/>
                <w:sz w:val="20"/>
                <w:szCs w:val="20"/>
              </w:rPr>
              <w:t>Code</w:t>
            </w:r>
          </w:p>
        </w:tc>
      </w:tr>
      <w:tr w:rsidR="000B5115" w14:paraId="4C86F8B8" w14:textId="77777777" w:rsidTr="001647B7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7D110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Panniculectom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4C4F32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15830</w:t>
            </w:r>
          </w:p>
        </w:tc>
      </w:tr>
      <w:tr w:rsidR="000B5115" w14:paraId="4E7FC938" w14:textId="77777777" w:rsidTr="001647B7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09697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Abdominoplas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9E0056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15830 + 15847</w:t>
            </w:r>
          </w:p>
        </w:tc>
      </w:tr>
      <w:tr w:rsidR="000B5115" w14:paraId="14FE15DD" w14:textId="77777777" w:rsidTr="001647B7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74B5A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Modified abdominoplas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F285A7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17999</w:t>
            </w:r>
          </w:p>
        </w:tc>
      </w:tr>
      <w:tr w:rsidR="000B5115" w14:paraId="7AF82851" w14:textId="77777777" w:rsidTr="001647B7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9699E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0D4960">
              <w:rPr>
                <w:rFonts w:asciiTheme="minorBidi" w:hAnsiTheme="minorBidi"/>
                <w:sz w:val="20"/>
                <w:szCs w:val="20"/>
              </w:rPr>
              <w:t>Thighplasty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75C44B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15832</w:t>
            </w:r>
          </w:p>
        </w:tc>
      </w:tr>
      <w:tr w:rsidR="000B5115" w14:paraId="2BF5DD1E" w14:textId="77777777" w:rsidTr="001647B7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F98AD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Excision of excessive leg sk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00E8F5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15833</w:t>
            </w:r>
          </w:p>
        </w:tc>
      </w:tr>
      <w:tr w:rsidR="000B5115" w14:paraId="59691360" w14:textId="77777777" w:rsidTr="001647B7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080C6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Excision of excessive hip sk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C8DA3C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15834</w:t>
            </w:r>
          </w:p>
        </w:tc>
      </w:tr>
      <w:tr w:rsidR="000B5115" w14:paraId="66DB7E24" w14:textId="77777777" w:rsidTr="001647B7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93313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Excision of excessive buttock sk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C93AA3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15835</w:t>
            </w:r>
          </w:p>
        </w:tc>
      </w:tr>
      <w:tr w:rsidR="000B5115" w14:paraId="01AED107" w14:textId="77777777" w:rsidTr="001647B7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31FE5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Brachioplas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6B4E7B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15836</w:t>
            </w:r>
          </w:p>
        </w:tc>
      </w:tr>
      <w:tr w:rsidR="000B5115" w14:paraId="5812ADC6" w14:textId="77777777" w:rsidTr="001647B7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5B543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Excision of excessive forearm sk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579C44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15837</w:t>
            </w:r>
          </w:p>
        </w:tc>
      </w:tr>
      <w:tr w:rsidR="000B5115" w14:paraId="23D7BC98" w14:textId="77777777" w:rsidTr="001647B7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1734C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Excision of excessive submental sk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D119CD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15838</w:t>
            </w:r>
          </w:p>
        </w:tc>
      </w:tr>
      <w:tr w:rsidR="000B5115" w14:paraId="53B2F9BF" w14:textId="77777777" w:rsidTr="001647B7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AD502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Excision of excessive skin of other are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7A73A2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15839</w:t>
            </w:r>
          </w:p>
        </w:tc>
      </w:tr>
      <w:tr w:rsidR="000B5115" w14:paraId="1B688AED" w14:textId="77777777" w:rsidTr="001647B7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403CF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Mastectomy for gynecomasti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B2D37F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19300</w:t>
            </w:r>
          </w:p>
        </w:tc>
      </w:tr>
      <w:tr w:rsidR="000B5115" w14:paraId="7E095DC0" w14:textId="77777777" w:rsidTr="001647B7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66D22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Mastopex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B56C52" w14:textId="77777777" w:rsidR="000B5115" w:rsidRPr="000D49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0D4960">
              <w:rPr>
                <w:rFonts w:asciiTheme="minorBidi" w:hAnsiTheme="minorBidi"/>
                <w:sz w:val="20"/>
                <w:szCs w:val="20"/>
              </w:rPr>
              <w:t>19316</w:t>
            </w:r>
          </w:p>
        </w:tc>
      </w:tr>
    </w:tbl>
    <w:p w14:paraId="485E9865" w14:textId="77777777" w:rsidR="000B5115" w:rsidRDefault="000B5115" w:rsidP="000B5115"/>
    <w:p w14:paraId="70092817" w14:textId="77777777" w:rsidR="000B5115" w:rsidRDefault="000B5115" w:rsidP="000B511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</w:tblGrid>
      <w:tr w:rsidR="000B5115" w14:paraId="70A689CD" w14:textId="77777777" w:rsidTr="001647B7">
        <w:tc>
          <w:tcPr>
            <w:tcW w:w="5670" w:type="dxa"/>
            <w:gridSpan w:val="2"/>
            <w:tcBorders>
              <w:bottom w:val="single" w:sz="4" w:space="0" w:color="auto"/>
            </w:tcBorders>
          </w:tcPr>
          <w:p w14:paraId="2A53EC8C" w14:textId="4C693329" w:rsidR="000B5115" w:rsidRPr="004D2360" w:rsidRDefault="000B5115" w:rsidP="001647B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4D2360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Table </w:t>
            </w:r>
            <w:r w:rsidR="00C7776D">
              <w:rPr>
                <w:rFonts w:asciiTheme="minorBidi" w:hAnsiTheme="minorBidi"/>
                <w:b/>
                <w:bCs/>
                <w:sz w:val="24"/>
                <w:szCs w:val="24"/>
              </w:rPr>
              <w:t>A</w:t>
            </w:r>
            <w:r w:rsidRPr="004D2360">
              <w:rPr>
                <w:rFonts w:asciiTheme="minorBidi" w:hAnsiTheme="minorBidi"/>
                <w:b/>
                <w:bCs/>
                <w:sz w:val="24"/>
                <w:szCs w:val="24"/>
              </w:rPr>
              <w:t>2. ICD 10 codes</w:t>
            </w:r>
          </w:p>
        </w:tc>
      </w:tr>
      <w:tr w:rsidR="000B5115" w14:paraId="229BD42F" w14:textId="77777777" w:rsidTr="001647B7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18099" w14:textId="77777777" w:rsidR="000B5115" w:rsidRPr="004D2360" w:rsidRDefault="000B5115" w:rsidP="001647B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D2360">
              <w:rPr>
                <w:rFonts w:asciiTheme="minorBidi" w:hAnsiTheme="minorBidi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AF42A1" w14:textId="77777777" w:rsidR="000B5115" w:rsidRPr="004D2360" w:rsidRDefault="000B5115" w:rsidP="001647B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D2360">
              <w:rPr>
                <w:rFonts w:asciiTheme="minorBidi" w:hAnsiTheme="minorBidi"/>
                <w:b/>
                <w:bCs/>
                <w:sz w:val="20"/>
                <w:szCs w:val="20"/>
              </w:rPr>
              <w:t>ICD 10</w:t>
            </w:r>
          </w:p>
        </w:tc>
      </w:tr>
      <w:tr w:rsidR="000B5115" w14:paraId="24743A42" w14:textId="77777777" w:rsidTr="001647B7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7E3AB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Pann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55F3BB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E65</w:t>
            </w:r>
          </w:p>
        </w:tc>
      </w:tr>
      <w:tr w:rsidR="000B5115" w14:paraId="6170222F" w14:textId="77777777" w:rsidTr="001647B7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BA9FB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Hyperten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E4B7E9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I10</w:t>
            </w:r>
          </w:p>
        </w:tc>
      </w:tr>
      <w:tr w:rsidR="000B5115" w14:paraId="0A54A5F5" w14:textId="77777777" w:rsidTr="001647B7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C5C4A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GER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CD4173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K219</w:t>
            </w:r>
          </w:p>
        </w:tc>
      </w:tr>
      <w:tr w:rsidR="000B5115" w14:paraId="2839366C" w14:textId="77777777" w:rsidTr="001647B7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F5EED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Panniculit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998969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M793</w:t>
            </w:r>
          </w:p>
        </w:tc>
      </w:tr>
      <w:tr w:rsidR="000B5115" w14:paraId="729BFF92" w14:textId="77777777" w:rsidTr="001647B7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98655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 xml:space="preserve">Erythema intertrigo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D32E17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L304</w:t>
            </w:r>
          </w:p>
        </w:tc>
      </w:tr>
      <w:tr w:rsidR="000B5115" w14:paraId="28BA3F5A" w14:textId="77777777" w:rsidTr="001647B7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86E5C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Nicotine dependenc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9EB609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Z87891</w:t>
            </w:r>
          </w:p>
        </w:tc>
      </w:tr>
      <w:tr w:rsidR="000B5115" w14:paraId="4D9C7117" w14:textId="77777777" w:rsidTr="001647B7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D2F7F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Lipodystroph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B3DFC5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E881</w:t>
            </w:r>
          </w:p>
        </w:tc>
      </w:tr>
      <w:tr w:rsidR="000B5115" w14:paraId="0941CF61" w14:textId="77777777" w:rsidTr="001647B7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B681C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Type 2 diabetes mellit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C5AB1A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E119</w:t>
            </w:r>
          </w:p>
        </w:tc>
      </w:tr>
      <w:tr w:rsidR="000B5115" w14:paraId="0BF842AE" w14:textId="77777777" w:rsidTr="001647B7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D61EE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 xml:space="preserve">On medication for long term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62A8F3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Z79899</w:t>
            </w:r>
          </w:p>
        </w:tc>
      </w:tr>
      <w:tr w:rsidR="000B5115" w14:paraId="12A8AEA4" w14:textId="77777777" w:rsidTr="001647B7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2BCDD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Obes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B45835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E669</w:t>
            </w:r>
          </w:p>
        </w:tc>
      </w:tr>
      <w:tr w:rsidR="000B5115" w14:paraId="744A43B6" w14:textId="77777777" w:rsidTr="001647B7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084B2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Depres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2F8692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F329</w:t>
            </w:r>
          </w:p>
        </w:tc>
      </w:tr>
      <w:tr w:rsidR="000B5115" w14:paraId="5A9E0397" w14:textId="77777777" w:rsidTr="001647B7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4918E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Breast pto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20EFD9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N6481</w:t>
            </w:r>
          </w:p>
        </w:tc>
      </w:tr>
      <w:tr w:rsidR="000B5115" w14:paraId="4681E768" w14:textId="77777777" w:rsidTr="001647B7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C94B0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Abnormal weight los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E1262A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R634</w:t>
            </w:r>
          </w:p>
        </w:tc>
      </w:tr>
      <w:tr w:rsidR="000B5115" w14:paraId="43BCA375" w14:textId="77777777" w:rsidTr="001647B7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6BEF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Cosmetic reas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14598F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Z411</w:t>
            </w:r>
          </w:p>
        </w:tc>
      </w:tr>
      <w:tr w:rsidR="000B5115" w14:paraId="437546DD" w14:textId="77777777" w:rsidTr="001647B7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7A302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Breast hypoplasi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9565F6" w14:textId="77777777" w:rsidR="000B5115" w:rsidRPr="004D236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D2360">
              <w:rPr>
                <w:rFonts w:asciiTheme="minorBidi" w:hAnsiTheme="minorBidi"/>
                <w:sz w:val="20"/>
                <w:szCs w:val="20"/>
              </w:rPr>
              <w:t>N6482</w:t>
            </w:r>
          </w:p>
        </w:tc>
      </w:tr>
    </w:tbl>
    <w:p w14:paraId="052C647B" w14:textId="77777777" w:rsidR="000B5115" w:rsidRDefault="000B5115" w:rsidP="000B5115"/>
    <w:tbl>
      <w:tblPr>
        <w:tblStyle w:val="TableGrid"/>
        <w:tblpPr w:leftFromText="180" w:rightFromText="180" w:vertAnchor="text" w:horzAnchor="margin" w:tblpY="1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310"/>
        <w:gridCol w:w="2173"/>
        <w:gridCol w:w="2174"/>
      </w:tblGrid>
      <w:tr w:rsidR="000B5115" w14:paraId="04E94268" w14:textId="77777777" w:rsidTr="001647B7">
        <w:tc>
          <w:tcPr>
            <w:tcW w:w="8642" w:type="dxa"/>
            <w:gridSpan w:val="4"/>
            <w:tcBorders>
              <w:bottom w:val="single" w:sz="4" w:space="0" w:color="auto"/>
            </w:tcBorders>
          </w:tcPr>
          <w:p w14:paraId="13176E25" w14:textId="7ABDFB0D" w:rsidR="000B5115" w:rsidRPr="004F3F0B" w:rsidRDefault="000B5115" w:rsidP="001647B7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4F3F0B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Table </w:t>
            </w:r>
            <w:r w:rsidR="00C7776D">
              <w:rPr>
                <w:rFonts w:asciiTheme="minorBidi" w:hAnsiTheme="minorBidi"/>
                <w:b/>
                <w:bCs/>
                <w:sz w:val="24"/>
                <w:szCs w:val="24"/>
              </w:rPr>
              <w:t>A</w:t>
            </w:r>
            <w:r w:rsidRPr="004F3F0B">
              <w:rPr>
                <w:rFonts w:asciiTheme="minorBidi" w:hAnsiTheme="minorBidi"/>
                <w:b/>
                <w:bCs/>
                <w:sz w:val="24"/>
                <w:szCs w:val="24"/>
              </w:rPr>
              <w:t>3. Total charge for solo procedure in US dollar</w:t>
            </w:r>
          </w:p>
        </w:tc>
      </w:tr>
      <w:tr w:rsidR="000B5115" w14:paraId="36BF91B9" w14:textId="77777777" w:rsidTr="001647B7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555C5" w14:textId="77777777" w:rsidR="000B5115" w:rsidRPr="004F3F0B" w:rsidRDefault="000B5115" w:rsidP="001647B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F3F0B">
              <w:rPr>
                <w:rFonts w:asciiTheme="minorBidi" w:hAnsiTheme="minorBidi"/>
                <w:b/>
                <w:bCs/>
                <w:sz w:val="20"/>
                <w:szCs w:val="20"/>
              </w:rPr>
              <w:t>Procedure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80CB4" w14:textId="77777777" w:rsidR="000B5115" w:rsidRPr="004F3F0B" w:rsidRDefault="000B5115" w:rsidP="001647B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F3F0B">
              <w:rPr>
                <w:rFonts w:asciiTheme="minorBidi" w:hAnsiTheme="minorBidi"/>
                <w:b/>
                <w:bCs/>
                <w:sz w:val="20"/>
                <w:szCs w:val="20"/>
              </w:rPr>
              <w:t>Weighted sample size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C40B1" w14:textId="77777777" w:rsidR="000B5115" w:rsidRPr="004F3F0B" w:rsidRDefault="000B5115" w:rsidP="001647B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F3F0B">
              <w:rPr>
                <w:rFonts w:asciiTheme="minorBidi" w:hAnsiTheme="minorBid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FA7DF9" w14:textId="77777777" w:rsidR="000B5115" w:rsidRPr="004F3F0B" w:rsidRDefault="000B5115" w:rsidP="001647B7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4F3F0B">
              <w:rPr>
                <w:rFonts w:asciiTheme="minorBidi" w:hAnsiTheme="minorBidi"/>
                <w:b/>
                <w:bCs/>
                <w:sz w:val="20"/>
                <w:szCs w:val="20"/>
              </w:rPr>
              <w:t>Interquartile range</w:t>
            </w:r>
          </w:p>
        </w:tc>
      </w:tr>
      <w:tr w:rsidR="000B5115" w14:paraId="3627A554" w14:textId="77777777" w:rsidTr="001647B7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63EFF" w14:textId="77777777" w:rsidR="000B5115" w:rsidRPr="004F3F0B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F3F0B">
              <w:rPr>
                <w:rFonts w:asciiTheme="minorBidi" w:hAnsiTheme="minorBidi"/>
                <w:sz w:val="20"/>
                <w:szCs w:val="20"/>
              </w:rPr>
              <w:t xml:space="preserve">Panniculectomy 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B9FD8" w14:textId="77777777" w:rsidR="000B5115" w:rsidRPr="004F3F0B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F3F0B">
              <w:rPr>
                <w:rFonts w:asciiTheme="minorBidi" w:hAnsiTheme="minorBidi"/>
                <w:sz w:val="20"/>
                <w:szCs w:val="20"/>
              </w:rPr>
              <w:t>1,440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FE7D4" w14:textId="77777777" w:rsidR="000B5115" w:rsidRPr="004F3F0B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F3F0B">
              <w:rPr>
                <w:rFonts w:asciiTheme="minorBidi" w:hAnsiTheme="minorBidi"/>
                <w:sz w:val="20"/>
                <w:szCs w:val="20"/>
              </w:rPr>
              <w:t>25,178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4D7900" w14:textId="77777777" w:rsidR="000B5115" w:rsidRPr="004F3F0B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F3F0B">
              <w:rPr>
                <w:rFonts w:asciiTheme="minorBidi" w:hAnsiTheme="minorBidi"/>
                <w:sz w:val="20"/>
                <w:szCs w:val="20"/>
              </w:rPr>
              <w:t>17,393 – 36,834</w:t>
            </w:r>
          </w:p>
        </w:tc>
      </w:tr>
      <w:tr w:rsidR="000B5115" w14:paraId="3BF18BE1" w14:textId="77777777" w:rsidTr="001647B7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E676D" w14:textId="77777777" w:rsidR="000B5115" w:rsidRPr="004F3F0B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F3F0B">
              <w:rPr>
                <w:rFonts w:asciiTheme="minorBidi" w:hAnsiTheme="minorBidi"/>
                <w:sz w:val="20"/>
                <w:szCs w:val="20"/>
              </w:rPr>
              <w:t>Abdominoplasty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28742" w14:textId="77777777" w:rsidR="000B5115" w:rsidRPr="004F3F0B" w:rsidDel="00466E50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F3F0B">
              <w:rPr>
                <w:rFonts w:asciiTheme="minorBidi" w:hAnsiTheme="minorBidi"/>
                <w:sz w:val="20"/>
                <w:szCs w:val="20"/>
              </w:rPr>
              <w:t>1,048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BAD77" w14:textId="77777777" w:rsidR="000B5115" w:rsidRPr="004F3F0B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F3F0B">
              <w:rPr>
                <w:rFonts w:asciiTheme="minorBidi" w:hAnsiTheme="minorBidi"/>
                <w:sz w:val="20"/>
                <w:szCs w:val="20"/>
              </w:rPr>
              <w:t>24,65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5A9ACD" w14:textId="77777777" w:rsidR="000B5115" w:rsidRPr="004F3F0B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F3F0B">
              <w:rPr>
                <w:rFonts w:asciiTheme="minorBidi" w:hAnsiTheme="minorBidi"/>
                <w:sz w:val="20"/>
                <w:szCs w:val="20"/>
              </w:rPr>
              <w:t>17,343 – 35,386</w:t>
            </w:r>
          </w:p>
        </w:tc>
      </w:tr>
      <w:tr w:rsidR="000B5115" w14:paraId="07D9787E" w14:textId="77777777" w:rsidTr="001647B7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015AC" w14:textId="77777777" w:rsidR="000B5115" w:rsidRPr="004F3F0B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F3F0B">
              <w:rPr>
                <w:rFonts w:asciiTheme="minorBidi" w:hAnsiTheme="minorBidi"/>
                <w:sz w:val="20"/>
                <w:szCs w:val="20"/>
              </w:rPr>
              <w:t>Mastopexy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C46A4" w14:textId="77777777" w:rsidR="000B5115" w:rsidRPr="004F3F0B" w:rsidDel="00047AA3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F3F0B">
              <w:rPr>
                <w:rFonts w:asciiTheme="minorBidi" w:hAnsiTheme="minorBidi"/>
                <w:sz w:val="20"/>
                <w:szCs w:val="20"/>
              </w:rPr>
              <w:t>116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EF5A4" w14:textId="77777777" w:rsidR="000B5115" w:rsidRPr="004F3F0B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F3F0B">
              <w:rPr>
                <w:rFonts w:asciiTheme="minorBidi" w:hAnsiTheme="minorBidi"/>
                <w:sz w:val="20"/>
                <w:szCs w:val="20"/>
              </w:rPr>
              <w:t>27,13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327C5B" w14:textId="77777777" w:rsidR="000B5115" w:rsidRPr="004F3F0B" w:rsidRDefault="000B5115" w:rsidP="001647B7">
            <w:pPr>
              <w:rPr>
                <w:rFonts w:asciiTheme="minorBidi" w:hAnsiTheme="minorBidi"/>
                <w:sz w:val="20"/>
                <w:szCs w:val="20"/>
              </w:rPr>
            </w:pPr>
            <w:r w:rsidRPr="004F3F0B">
              <w:rPr>
                <w:rFonts w:asciiTheme="minorBidi" w:hAnsiTheme="minorBidi"/>
                <w:sz w:val="20"/>
                <w:szCs w:val="20"/>
              </w:rPr>
              <w:t>18,755 – 41,054</w:t>
            </w:r>
          </w:p>
        </w:tc>
      </w:tr>
    </w:tbl>
    <w:p w14:paraId="506A0FC6" w14:textId="77777777" w:rsidR="00ED0566" w:rsidRDefault="00ED0566"/>
    <w:sectPr w:rsidR="00ED0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F2F"/>
    <w:rsid w:val="000B5115"/>
    <w:rsid w:val="00882663"/>
    <w:rsid w:val="008C5F2F"/>
    <w:rsid w:val="00983B4B"/>
    <w:rsid w:val="00BD7757"/>
    <w:rsid w:val="00C516AB"/>
    <w:rsid w:val="00C7776D"/>
    <w:rsid w:val="00ED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D42AF"/>
  <w15:chartTrackingRefBased/>
  <w15:docId w15:val="{436CF3C7-C4AE-459E-98CB-F67C1DE72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1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Saad I Al Sumaih</dc:creator>
  <cp:keywords/>
  <dc:description/>
  <cp:lastModifiedBy>Ibrahim Saad I Al Sumaih</cp:lastModifiedBy>
  <cp:revision>6</cp:revision>
  <dcterms:created xsi:type="dcterms:W3CDTF">2021-06-21T09:12:00Z</dcterms:created>
  <dcterms:modified xsi:type="dcterms:W3CDTF">2021-07-02T00:00:00Z</dcterms:modified>
</cp:coreProperties>
</file>